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4EB22" w14:textId="13B479F3" w:rsidR="00BE4369" w:rsidRPr="000A3F38" w:rsidRDefault="00BE4369" w:rsidP="0098574B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  <w:sz w:val="24"/>
          <w:szCs w:val="24"/>
        </w:rPr>
      </w:pPr>
      <w:r w:rsidRPr="000A3F38">
        <w:rPr>
          <w:rFonts w:ascii="Arial" w:eastAsia="Times New Roman" w:hAnsi="Arial" w:cs="Arial"/>
          <w:b/>
          <w:bCs/>
          <w:color w:val="222222"/>
          <w:sz w:val="24"/>
          <w:szCs w:val="24"/>
        </w:rPr>
        <w:t xml:space="preserve">Additional File </w:t>
      </w:r>
      <w:r w:rsidR="00B76601">
        <w:rPr>
          <w:rFonts w:ascii="Arial" w:eastAsia="Times New Roman" w:hAnsi="Arial" w:cs="Arial"/>
          <w:b/>
          <w:bCs/>
          <w:color w:val="222222"/>
          <w:sz w:val="24"/>
          <w:szCs w:val="24"/>
        </w:rPr>
        <w:t>4</w:t>
      </w:r>
      <w:r w:rsidRPr="000A3F38">
        <w:rPr>
          <w:rFonts w:ascii="Arial" w:eastAsia="Times New Roman" w:hAnsi="Arial" w:cs="Arial"/>
          <w:b/>
          <w:bCs/>
          <w:color w:val="222222"/>
          <w:sz w:val="24"/>
          <w:szCs w:val="24"/>
        </w:rPr>
        <w:t>.</w:t>
      </w:r>
      <w:r>
        <w:rPr>
          <w:rFonts w:ascii="Arial" w:eastAsia="Times New Roman" w:hAnsi="Arial" w:cs="Arial"/>
          <w:b/>
          <w:bCs/>
          <w:color w:val="222222"/>
          <w:sz w:val="24"/>
          <w:szCs w:val="24"/>
        </w:rPr>
        <w:t xml:space="preserve"> </w:t>
      </w:r>
      <w:r w:rsidR="0098574B" w:rsidRPr="0098574B">
        <w:rPr>
          <w:rFonts w:ascii="Arial" w:eastAsia="Times New Roman" w:hAnsi="Arial" w:cs="Arial"/>
          <w:b/>
          <w:bCs/>
          <w:color w:val="222222"/>
          <w:sz w:val="24"/>
          <w:szCs w:val="24"/>
        </w:rPr>
        <w:t xml:space="preserve">5’ and 3’ </w:t>
      </w:r>
      <w:bookmarkStart w:id="0" w:name="_Hlk124001008"/>
      <w:r w:rsidR="0098574B" w:rsidRPr="0098574B">
        <w:rPr>
          <w:rFonts w:ascii="Arial" w:eastAsia="Times New Roman" w:hAnsi="Arial" w:cs="Arial"/>
          <w:b/>
          <w:bCs/>
          <w:color w:val="222222"/>
          <w:sz w:val="24"/>
          <w:szCs w:val="24"/>
        </w:rPr>
        <w:t xml:space="preserve">homology arm (HA) </w:t>
      </w:r>
      <w:bookmarkEnd w:id="0"/>
      <w:r w:rsidR="0098574B" w:rsidRPr="0098574B">
        <w:rPr>
          <w:rFonts w:ascii="Arial" w:eastAsia="Times New Roman" w:hAnsi="Arial" w:cs="Arial"/>
          <w:b/>
          <w:bCs/>
          <w:color w:val="222222"/>
          <w:sz w:val="24"/>
          <w:szCs w:val="24"/>
        </w:rPr>
        <w:t>sequences spanning the sgRNA target sites</w:t>
      </w:r>
    </w:p>
    <w:p w14:paraId="7BA9A5A7" w14:textId="77777777" w:rsidR="00BE4369" w:rsidRDefault="00BE4369" w:rsidP="009A07BC">
      <w:pPr>
        <w:rPr>
          <w:b/>
          <w:bCs/>
        </w:rPr>
      </w:pPr>
    </w:p>
    <w:p w14:paraId="645450D8" w14:textId="56B51313" w:rsidR="00075B89" w:rsidRPr="00075B89" w:rsidRDefault="00075B89" w:rsidP="009A07BC">
      <w:pPr>
        <w:rPr>
          <w:b/>
          <w:bCs/>
        </w:rPr>
      </w:pPr>
      <w:r w:rsidRPr="00075B89">
        <w:rPr>
          <w:b/>
          <w:bCs/>
        </w:rPr>
        <w:t>Left homology arm corresponding to cHIPP-like locus: 520bp</w:t>
      </w:r>
    </w:p>
    <w:p w14:paraId="657A77F0" w14:textId="59C1367D" w:rsidR="008C1275" w:rsidRDefault="00075B89" w:rsidP="009A07BC">
      <w:r w:rsidRPr="00075B89">
        <w:t>agccctaggggaggtcctgttatccaagtgcagcagtttgactgtactagcagtttaaaggctgatcttgacagccagggtttaagagtaaggaattaaatactaatataccagatgcacatgcagcagctgttgaaccctgctctgccactaagcagcacctagaggaagggtggatgagcctctgttcatagcttctccactaccctctgctgtacccttacagtcatgtagctgttaaggaaaatttaagtgcttgaactaaaccagaatcaaagcttagtagcaacctctgggaaaagttccttatacactccaatgtccctacttccatttttgtaggagtcactgctagcagctcacaactgtgatagaactctgactgaaacaaaaaacttagctttattcacttctattgtgaaacagaagtactgctttaagagctgccaactttccttgtacaactaagtttggagaagtcaaataagcaggaaattcttttaagaaacctccaaagctt</w:t>
      </w:r>
    </w:p>
    <w:p w14:paraId="69902C28" w14:textId="065E0BB1" w:rsidR="00075B89" w:rsidRPr="00075B89" w:rsidRDefault="00075B89" w:rsidP="009A07BC">
      <w:pPr>
        <w:rPr>
          <w:b/>
          <w:bCs/>
        </w:rPr>
      </w:pPr>
      <w:r w:rsidRPr="00075B89">
        <w:rPr>
          <w:b/>
          <w:bCs/>
        </w:rPr>
        <w:t>Right homology arm corresponding to cHIPP-like locus: 306bp</w:t>
      </w:r>
    </w:p>
    <w:p w14:paraId="4FC72EA1" w14:textId="5E9289D3" w:rsidR="00075B89" w:rsidRDefault="00075B89" w:rsidP="009A07BC">
      <w:r w:rsidRPr="00075B89">
        <w:t>atctagcttgcttccactagtataaacaattgaaaaagtgactactcaaaatcaaaacctagcacctcttccataactgcaggactattaatagccttgaagcattctatcaggaacatctgaaattgaggcagccagagctcacattttatgtccttgagttctgccttccaagctatggttctccagcctctgctttttggcttgttctaaattagagcagagtaatttcagctgtgtgaactcttccaatttgaagtcagcacaggcatcaaagcttcttttgccattgtgaaaagtacttaa</w:t>
      </w:r>
    </w:p>
    <w:p w14:paraId="6656799A" w14:textId="743DB85B" w:rsidR="00075B89" w:rsidRPr="00075B89" w:rsidRDefault="00075B89" w:rsidP="009A07BC">
      <w:pPr>
        <w:rPr>
          <w:b/>
          <w:bCs/>
        </w:rPr>
      </w:pPr>
      <w:r>
        <w:rPr>
          <w:b/>
          <w:bCs/>
        </w:rPr>
        <w:t>Left</w:t>
      </w:r>
      <w:r w:rsidRPr="00075B89">
        <w:rPr>
          <w:b/>
          <w:bCs/>
        </w:rPr>
        <w:t xml:space="preserve"> homology arm corresponding to c</w:t>
      </w:r>
      <w:r>
        <w:rPr>
          <w:b/>
          <w:bCs/>
        </w:rPr>
        <w:t>ROSA</w:t>
      </w:r>
      <w:r w:rsidRPr="00075B89">
        <w:rPr>
          <w:b/>
          <w:bCs/>
        </w:rPr>
        <w:t xml:space="preserve">-like locus: </w:t>
      </w:r>
      <w:r>
        <w:rPr>
          <w:b/>
          <w:bCs/>
        </w:rPr>
        <w:t>501</w:t>
      </w:r>
      <w:r w:rsidRPr="00075B89">
        <w:rPr>
          <w:b/>
          <w:bCs/>
        </w:rPr>
        <w:t>bp</w:t>
      </w:r>
    </w:p>
    <w:p w14:paraId="51D55B46" w14:textId="24C349E4" w:rsidR="00075B89" w:rsidRDefault="00075B89" w:rsidP="009A07BC">
      <w:r w:rsidRPr="00075B89">
        <w:t>ctggtcaagaaaaggggaacaactgggaaaagtggtgctttcctagaactgacttccccaaagcgttctgaccacaaacaactcacaactgagcaaacacttccctcccaggctgtgtgcctggcgtgctgctgctaacgtggggggctttgctctgcagctgcccccaggccagggcatgggcacagcattgcatgtgtgctgcacgaggccttcacaaagcaccaggtacagcttgctatgagccaaactggagaagcagtgagcacacgtgagtaatgggtgggatttttgtaccctctgaaataaagcctcacagatttgaattgatgtgaatgactgtatcaacagtaaatcaaatccggtactccaaaagggtgggtagctcaggccataacaaaatgggtttgattatctgtcacgttgcataattccaaacttacaaggcttgattttctggcttcggtgttttgcagtggaggacaaattgccatcatgcac</w:t>
      </w:r>
    </w:p>
    <w:p w14:paraId="72F67D9A" w14:textId="1D4C261A" w:rsidR="00075B89" w:rsidRDefault="00075B89" w:rsidP="009A07BC">
      <w:pPr>
        <w:rPr>
          <w:b/>
          <w:bCs/>
        </w:rPr>
      </w:pPr>
      <w:r w:rsidRPr="00075B89">
        <w:rPr>
          <w:b/>
          <w:bCs/>
        </w:rPr>
        <w:t>Right homology arm corresponding to c</w:t>
      </w:r>
      <w:r>
        <w:rPr>
          <w:b/>
          <w:bCs/>
        </w:rPr>
        <w:t>ROSA</w:t>
      </w:r>
      <w:r w:rsidRPr="00075B89">
        <w:rPr>
          <w:b/>
          <w:bCs/>
        </w:rPr>
        <w:t>-like locus</w:t>
      </w:r>
      <w:r>
        <w:rPr>
          <w:b/>
          <w:bCs/>
        </w:rPr>
        <w:t>: 491bp</w:t>
      </w:r>
    </w:p>
    <w:p w14:paraId="0D5E747D" w14:textId="290D4EE7" w:rsidR="00075B89" w:rsidRDefault="00075B89" w:rsidP="009A07BC">
      <w:r w:rsidRPr="00075B89">
        <w:t>actcactgcgacggctgcagtgcatcgtgtgagctgtgcttgatgaaagaggtctgcttctaacagccacgtagacatggatatagaacaaaagaattaataagttggtgaaacagtgagaacatttaaatctgcagcttttcccagactctgttccctgtggcatcgcacagcttccccagcttcacttcagaatacctccccagctcagtgccaggtacctggggctcacatgaattccggattccccatggttaattctacagactgtgtccaatggtacctaacccaggaggcacctcccctcaccctccagaaaacacattgtagaatttgttaagtaatgacagacacttcgtcaaacagaccattcatctcaacatgtgaaccagaaggcgcagaaggtttgtttctaaacatgtaaaaagtccatgcagaccagcggtgcttctggagactctattggcagctgtgggttgggaatggagtgg</w:t>
      </w:r>
    </w:p>
    <w:p w14:paraId="7E98AF55" w14:textId="2C7A1269" w:rsidR="00075B89" w:rsidRPr="00075B89" w:rsidRDefault="00075B89" w:rsidP="009A07BC">
      <w:pPr>
        <w:rPr>
          <w:b/>
          <w:bCs/>
        </w:rPr>
      </w:pPr>
      <w:r>
        <w:rPr>
          <w:b/>
          <w:bCs/>
        </w:rPr>
        <w:t>Left</w:t>
      </w:r>
      <w:r w:rsidRPr="00075B89">
        <w:rPr>
          <w:b/>
          <w:bCs/>
        </w:rPr>
        <w:t xml:space="preserve"> homology arm corresponding to c</w:t>
      </w:r>
      <w:r>
        <w:rPr>
          <w:b/>
          <w:bCs/>
        </w:rPr>
        <w:t>OVA</w:t>
      </w:r>
      <w:r w:rsidRPr="00075B89">
        <w:rPr>
          <w:b/>
          <w:bCs/>
        </w:rPr>
        <w:t xml:space="preserve"> locus: </w:t>
      </w:r>
      <w:r>
        <w:rPr>
          <w:b/>
          <w:bCs/>
        </w:rPr>
        <w:t>556</w:t>
      </w:r>
      <w:r w:rsidRPr="00075B89">
        <w:rPr>
          <w:b/>
          <w:bCs/>
        </w:rPr>
        <w:t>bp</w:t>
      </w:r>
    </w:p>
    <w:p w14:paraId="1104FBD0" w14:textId="6F97C71E" w:rsidR="00075B89" w:rsidRDefault="00075B89" w:rsidP="009A07BC">
      <w:r w:rsidRPr="00075B89">
        <w:t>cctctgctttctcatatatctgtccaaacctaaagtttactgaaatttgctctttgaatttccagttttgcaagcctatcagattgtgttttaatcagaggtactgaaaagtatcaatgaattctagctttcactgaacaaaaatatgtagaggcaactggcttctgggacagtttgctacccaaaagacaactgaatgcaaatacataaatagatttatgaatatggttttgaacatgcacatgagaggtggatatagcaacagacacattaccacagaattactttaaaactacttgttaacatttaattgcctaaaaactgctcgtaatttactgttgtagcctaccatagagtaccctgcatggtactatgtacagcattccatccttacattttcactgttctgctgtttgctctagacaactcagagttcaccatgggctccatcggtgcagcaagcatggaattttgttttgatgtattcaaggagctcaaagtccaccatgccaatgagaacatcttctactgccccattgccatcatgtcagctcta</w:t>
      </w:r>
    </w:p>
    <w:p w14:paraId="27DB4600" w14:textId="4F9EE024" w:rsidR="00075B89" w:rsidRPr="00075B89" w:rsidRDefault="00075B89" w:rsidP="009A07BC">
      <w:pPr>
        <w:rPr>
          <w:b/>
          <w:bCs/>
        </w:rPr>
      </w:pPr>
      <w:r>
        <w:rPr>
          <w:b/>
          <w:bCs/>
        </w:rPr>
        <w:t xml:space="preserve">Right </w:t>
      </w:r>
      <w:r w:rsidRPr="00075B89">
        <w:rPr>
          <w:b/>
          <w:bCs/>
        </w:rPr>
        <w:t>homology arm corresponding to c</w:t>
      </w:r>
      <w:r>
        <w:rPr>
          <w:b/>
          <w:bCs/>
        </w:rPr>
        <w:t>OVA</w:t>
      </w:r>
      <w:r w:rsidRPr="00075B89">
        <w:rPr>
          <w:b/>
          <w:bCs/>
        </w:rPr>
        <w:t xml:space="preserve"> locus: </w:t>
      </w:r>
      <w:r>
        <w:rPr>
          <w:b/>
          <w:bCs/>
        </w:rPr>
        <w:t>5</w:t>
      </w:r>
      <w:r w:rsidR="009A07BC">
        <w:rPr>
          <w:b/>
          <w:bCs/>
        </w:rPr>
        <w:t>2</w:t>
      </w:r>
      <w:r>
        <w:rPr>
          <w:b/>
          <w:bCs/>
        </w:rPr>
        <w:t>6</w:t>
      </w:r>
      <w:r w:rsidRPr="00075B89">
        <w:rPr>
          <w:b/>
          <w:bCs/>
        </w:rPr>
        <w:t>bp</w:t>
      </w:r>
    </w:p>
    <w:p w14:paraId="31104F5B" w14:textId="18373AD8" w:rsidR="00075B89" w:rsidRDefault="00075B89" w:rsidP="009A07BC">
      <w:r w:rsidRPr="00075B89">
        <w:t>gtgcaaaagacagcaccaggacacagataaataaggtgagcctacagttaaagattaaaacctttgccctgctcaatggagccacagcacttaattgtatgataatgtcccttggaaactgcatagctcagaggctgaaaatctgaaaccagagttatctaaaagtgtggccacctccaactcccagagtgttacccaaatgcactagctagaaatcttgaaactggattgcataacttctttttgtcataaccattatttcagctactattattttcaattacaggttgttcgctttgataaacttccaggattcggagacagtattgaagctcaggtacagaaataatttcacctccttctctatgtccctttcctctggaagcaaaatacagcaga</w:t>
      </w:r>
      <w:r w:rsidRPr="00075B89">
        <w:lastRenderedPageBreak/>
        <w:t>tgaagcaatctcttagctgttccaagccctctctgatgagcagctagtgctctgcatccagcagttgggagaacactgttcataagaacagagaaaaagaaggaagtaacaggggattcagaacaaa</w:t>
      </w:r>
    </w:p>
    <w:sectPr w:rsidR="00075B89" w:rsidSect="00BE4369">
      <w:pgSz w:w="12240" w:h="15840"/>
      <w:pgMar w:top="1152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89"/>
    <w:rsid w:val="00075B89"/>
    <w:rsid w:val="005D6683"/>
    <w:rsid w:val="008C1275"/>
    <w:rsid w:val="008D40CA"/>
    <w:rsid w:val="0098574B"/>
    <w:rsid w:val="009A07BC"/>
    <w:rsid w:val="00B76601"/>
    <w:rsid w:val="00BE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45117"/>
  <w15:chartTrackingRefBased/>
  <w15:docId w15:val="{15E97C3B-9D00-448F-802E-8A7DA730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</dc:creator>
  <cp:keywords/>
  <dc:description/>
  <cp:lastModifiedBy>nima dehdilani</cp:lastModifiedBy>
  <cp:revision>7</cp:revision>
  <dcterms:created xsi:type="dcterms:W3CDTF">2022-05-05T13:12:00Z</dcterms:created>
  <dcterms:modified xsi:type="dcterms:W3CDTF">2023-06-08T12:48:00Z</dcterms:modified>
</cp:coreProperties>
</file>